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BF6" w:rsidRPr="00414AC6" w:rsidRDefault="00D86BF6" w:rsidP="00D86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4AC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414AC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A41B1" w:rsidRPr="006A41B1">
        <w:rPr>
          <w:rFonts w:ascii="Times New Roman" w:hAnsi="Times New Roman" w:cs="Times New Roman"/>
          <w:b/>
          <w:sz w:val="24"/>
          <w:szCs w:val="24"/>
        </w:rPr>
        <w:t>: Table S</w:t>
      </w:r>
      <w:r w:rsidR="006A41B1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6A41B1" w:rsidRPr="006A41B1">
        <w:rPr>
          <w:rFonts w:ascii="Times New Roman" w:hAnsi="Times New Roman" w:cs="Times New Roman"/>
          <w:b/>
          <w:sz w:val="24"/>
          <w:szCs w:val="24"/>
        </w:rPr>
        <w:t>.</w:t>
      </w:r>
      <w:r w:rsidRPr="00414AC6">
        <w:rPr>
          <w:rFonts w:ascii="Times New Roman" w:hAnsi="Times New Roman" w:cs="Times New Roman"/>
          <w:b/>
          <w:sz w:val="24"/>
          <w:szCs w:val="24"/>
        </w:rPr>
        <w:t xml:space="preserve"> The detailed information of 40 authentic SNPs in five anthocyanin biosynthesis related genes in peach.</w:t>
      </w:r>
    </w:p>
    <w:p w:rsidR="00D86BF6" w:rsidRPr="0046175D" w:rsidRDefault="00D86BF6" w:rsidP="00D86BF6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pPr w:leftFromText="180" w:rightFromText="180" w:vertAnchor="text" w:horzAnchor="margin" w:tblpXSpec="center" w:tblpY="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91"/>
        <w:gridCol w:w="1652"/>
        <w:gridCol w:w="1668"/>
        <w:gridCol w:w="1652"/>
      </w:tblGrid>
      <w:tr w:rsidR="00D86BF6" w:rsidRPr="0046175D" w:rsidTr="00A94230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#Chr (Trinity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HJ (Ref/Alt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L (Ref/Alt)</w:t>
            </w:r>
          </w:p>
        </w:tc>
      </w:tr>
      <w:tr w:rsidR="00D86BF6" w:rsidRPr="0046175D" w:rsidTr="00A94230">
        <w:tc>
          <w:tcPr>
            <w:tcW w:w="1659" w:type="dxa"/>
            <w:tcBorders>
              <w:top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CHS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27590.graph_c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32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275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114</w:t>
            </w:r>
          </w:p>
        </w:tc>
        <w:tc>
          <w:tcPr>
            <w:tcW w:w="1668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652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DFR</w:t>
            </w:r>
          </w:p>
        </w:tc>
        <w:tc>
          <w:tcPr>
            <w:tcW w:w="1891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12272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40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G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c12272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327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A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ANS</w:t>
            </w: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6373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630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UFGT</w:t>
            </w: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4205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4205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19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T</w:t>
            </w:r>
          </w:p>
        </w:tc>
        <w:tc>
          <w:tcPr>
            <w:tcW w:w="1652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4205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571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652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WD40-1</w:t>
            </w: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T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45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T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17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T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67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82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A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55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95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D86BF6" w:rsidRPr="0046175D" w:rsidTr="00A94230">
        <w:tc>
          <w:tcPr>
            <w:tcW w:w="1659" w:type="dxa"/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668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A</w:t>
            </w:r>
          </w:p>
        </w:tc>
        <w:tc>
          <w:tcPr>
            <w:tcW w:w="1652" w:type="dxa"/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D86BF6" w:rsidRPr="0046175D" w:rsidTr="00A94230">
        <w:tc>
          <w:tcPr>
            <w:tcW w:w="1659" w:type="dxa"/>
            <w:tcBorders>
              <w:bottom w:val="single" w:sz="8" w:space="0" w:color="auto"/>
            </w:tcBorders>
          </w:tcPr>
          <w:p w:rsidR="00D86BF6" w:rsidRPr="0046175D" w:rsidRDefault="00D86BF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23790.graph_c0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627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G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:rsidR="00D86BF6" w:rsidRPr="0046175D" w:rsidRDefault="00D86BF6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</w:tbl>
    <w:p w:rsidR="00D86BF6" w:rsidRPr="0046175D" w:rsidRDefault="00D86BF6" w:rsidP="00D86BF6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6C7540" w:rsidRDefault="006C7540"/>
    <w:sectPr w:rsidR="006C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694" w:rsidRDefault="00212694" w:rsidP="00D86BF6">
      <w:r>
        <w:separator/>
      </w:r>
    </w:p>
  </w:endnote>
  <w:endnote w:type="continuationSeparator" w:id="0">
    <w:p w:rsidR="00212694" w:rsidRDefault="00212694" w:rsidP="00D86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694" w:rsidRDefault="00212694" w:rsidP="00D86BF6">
      <w:r>
        <w:separator/>
      </w:r>
    </w:p>
  </w:footnote>
  <w:footnote w:type="continuationSeparator" w:id="0">
    <w:p w:rsidR="00212694" w:rsidRDefault="00212694" w:rsidP="00D86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78"/>
    <w:rsid w:val="00212694"/>
    <w:rsid w:val="004E6A5C"/>
    <w:rsid w:val="006A41B1"/>
    <w:rsid w:val="006C7540"/>
    <w:rsid w:val="00D86BF6"/>
    <w:rsid w:val="00FD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B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BF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D86BF6"/>
    <w:pPr>
      <w:ind w:firstLineChars="200" w:firstLine="420"/>
    </w:pPr>
  </w:style>
  <w:style w:type="table" w:styleId="a5">
    <w:name w:val="Table Grid"/>
    <w:basedOn w:val="a1"/>
    <w:uiPriority w:val="59"/>
    <w:qFormat/>
    <w:rsid w:val="00D86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B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BF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D86BF6"/>
    <w:pPr>
      <w:ind w:firstLineChars="200" w:firstLine="420"/>
    </w:pPr>
  </w:style>
  <w:style w:type="table" w:styleId="a5">
    <w:name w:val="Table Grid"/>
    <w:basedOn w:val="a1"/>
    <w:uiPriority w:val="59"/>
    <w:qFormat/>
    <w:rsid w:val="00D86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3:00Z</dcterms:created>
  <dcterms:modified xsi:type="dcterms:W3CDTF">2018-05-30T07:05:00Z</dcterms:modified>
</cp:coreProperties>
</file>